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49E8B" w14:textId="083EB759" w:rsidR="00CE581B" w:rsidRPr="001422E8" w:rsidRDefault="00CE581B" w:rsidP="00775C95">
      <w:pPr>
        <w:wordWrap/>
        <w:spacing w:after="0" w:line="276" w:lineRule="auto"/>
        <w:rPr>
          <w:rFonts w:ascii="Times New Roman" w:hAnsi="Times New Roman" w:cs="Times New Roman"/>
          <w:color w:val="000000"/>
          <w:sz w:val="22"/>
        </w:rPr>
      </w:pPr>
      <w:r w:rsidRPr="00CE581B">
        <w:rPr>
          <w:rFonts w:ascii="Times New Roman" w:hAnsi="Times New Roman" w:cs="Times New Roman"/>
          <w:b/>
          <w:bCs/>
          <w:color w:val="000000"/>
          <w:sz w:val="22"/>
        </w:rPr>
        <w:t>Supplement</w:t>
      </w:r>
      <w:r w:rsidR="00282E92">
        <w:rPr>
          <w:rFonts w:ascii="Times New Roman" w:hAnsi="Times New Roman" w:cs="Times New Roman"/>
          <w:b/>
          <w:bCs/>
          <w:color w:val="000000"/>
          <w:sz w:val="22"/>
        </w:rPr>
        <w:t>al</w:t>
      </w:r>
      <w:r w:rsidRPr="00CE581B">
        <w:rPr>
          <w:rFonts w:ascii="Times New Roman" w:hAnsi="Times New Roman" w:cs="Times New Roman"/>
          <w:b/>
          <w:bCs/>
          <w:color w:val="000000"/>
          <w:sz w:val="22"/>
        </w:rPr>
        <w:t xml:space="preserve"> Table 1.</w:t>
      </w:r>
      <w:r w:rsidRPr="001422E8">
        <w:rPr>
          <w:rFonts w:ascii="Times New Roman" w:hAnsi="Times New Roman" w:cs="Times New Roman"/>
          <w:bCs/>
          <w:color w:val="000000"/>
          <w:sz w:val="22"/>
        </w:rPr>
        <w:t xml:space="preserve"> Risk of dementia according to cumulative exposure to impaired fasting glucose (exclud</w:t>
      </w:r>
      <w:r w:rsidR="00282E92">
        <w:rPr>
          <w:rFonts w:ascii="Times New Roman" w:hAnsi="Times New Roman" w:cs="Times New Roman"/>
          <w:bCs/>
          <w:color w:val="000000"/>
          <w:sz w:val="22"/>
        </w:rPr>
        <w:t>ing subjects who developed diabetes during follow-up</w:t>
      </w:r>
      <w:r w:rsidRPr="001422E8">
        <w:rPr>
          <w:rFonts w:ascii="Times New Roman" w:hAnsi="Times New Roman" w:cs="Times New Roman"/>
          <w:bCs/>
          <w:color w:val="000000"/>
          <w:sz w:val="22"/>
        </w:rPr>
        <w:t>)</w:t>
      </w:r>
    </w:p>
    <w:tbl>
      <w:tblPr>
        <w:tblW w:w="13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11"/>
        <w:gridCol w:w="1112"/>
        <w:gridCol w:w="1358"/>
        <w:gridCol w:w="2264"/>
        <w:gridCol w:w="2264"/>
        <w:gridCol w:w="2264"/>
        <w:gridCol w:w="2264"/>
      </w:tblGrid>
      <w:tr w:rsidR="00CE581B" w:rsidRPr="001422E8" w14:paraId="62A9806B" w14:textId="77777777" w:rsidTr="00A2320E">
        <w:trPr>
          <w:trHeight w:val="279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F76A" w14:textId="77777777" w:rsidR="00CE581B" w:rsidRPr="001422E8" w:rsidRDefault="00CE581B" w:rsidP="00A232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A6AD6" w14:textId="77777777" w:rsidR="00CE581B" w:rsidRPr="00FC281D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1589B" w14:textId="77777777" w:rsidR="00CE581B" w:rsidRPr="00FC281D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E304" w14:textId="4C81024B" w:rsidR="00CE581B" w:rsidRPr="00FC281D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="00282E92"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cidence rate*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C67A" w14:textId="77777777" w:rsidR="00CE581B" w:rsidRPr="00FC281D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0EBC" w14:textId="77777777" w:rsidR="00CE581B" w:rsidRPr="00FC281D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2907" w14:textId="77777777" w:rsidR="00CE581B" w:rsidRPr="00FC281D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A638" w14:textId="77777777" w:rsidR="00CE581B" w:rsidRPr="00FC281D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4</w:t>
            </w:r>
          </w:p>
        </w:tc>
      </w:tr>
      <w:tr w:rsidR="00CE581B" w:rsidRPr="001422E8" w14:paraId="0BEA4822" w14:textId="77777777" w:rsidTr="00A2320E">
        <w:trPr>
          <w:trHeight w:val="267"/>
        </w:trPr>
        <w:tc>
          <w:tcPr>
            <w:tcW w:w="23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6D0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-cause</w:t>
            </w:r>
            <w:r w:rsidRPr="001422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dement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5FF1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80A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952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385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05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F51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E581B" w:rsidRPr="001422E8" w14:paraId="77F18A1B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F7B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6F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92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04A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E94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69F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F76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1FF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B9DF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E581B" w:rsidRPr="001422E8" w14:paraId="0A6ACA1A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35CF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ED6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34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C8B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78C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A27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 (1.17, 1.3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9B3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1.00, 1.1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E9E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1.00, 1.1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8F8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1.00, 1.12)</w:t>
            </w:r>
          </w:p>
        </w:tc>
      </w:tr>
      <w:tr w:rsidR="00CE581B" w:rsidRPr="001422E8" w14:paraId="5C3EAE4A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EB90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BBE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6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0095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48A5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6BA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 (1.27, 1.4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FDA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1.01, 1.1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9A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1.02, 1.1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1D8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1.01, 1.16)</w:t>
            </w:r>
          </w:p>
        </w:tc>
      </w:tr>
      <w:tr w:rsidR="00CE581B" w:rsidRPr="001422E8" w14:paraId="17B06804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3C7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F361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4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7D6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600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53B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 (1.33, 1.5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752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1.02, 1.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D1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 (1.04, 1.2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555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1.02, 1.20)</w:t>
            </w:r>
          </w:p>
        </w:tc>
      </w:tr>
      <w:tr w:rsidR="00CE581B" w:rsidRPr="001422E8" w14:paraId="188940E7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20C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EBB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2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0C7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144A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37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1.19, 1.4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284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 (0.91, 1.1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DFA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94, 1.1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B130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92, 1.16)</w:t>
            </w:r>
          </w:p>
        </w:tc>
      </w:tr>
      <w:tr w:rsidR="00CE581B" w:rsidRPr="001422E8" w14:paraId="54D0C268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95D1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50B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260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72F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62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6D4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D080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8F9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CE581B" w:rsidRPr="001422E8" w14:paraId="0012B4F4" w14:textId="77777777" w:rsidTr="00A2320E">
        <w:trPr>
          <w:trHeight w:val="267"/>
        </w:trPr>
        <w:tc>
          <w:tcPr>
            <w:tcW w:w="3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F0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zheimer's dementi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57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AA71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9DB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9E0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07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E581B" w:rsidRPr="001422E8" w14:paraId="77A55577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987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939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92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4CEA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A26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D4EA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A0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B075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CA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E581B" w:rsidRPr="001422E8" w14:paraId="3CD9848A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BC4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C7F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34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E05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D7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760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1.17, 1.3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77B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99, 1.1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4215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1.00, 1.1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E59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1.00, 1.14)</w:t>
            </w:r>
          </w:p>
        </w:tc>
      </w:tr>
      <w:tr w:rsidR="00CE581B" w:rsidRPr="001422E8" w14:paraId="3919D152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6710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D53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6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50F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6C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661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 (1.27, 1.4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BB9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2, 1.1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B39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1.03, 1.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9D9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1.03, 1.20)</w:t>
            </w:r>
          </w:p>
        </w:tc>
      </w:tr>
      <w:tr w:rsidR="00CE581B" w:rsidRPr="001422E8" w14:paraId="6EA9FB31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0F6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C43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4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DA0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380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A3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 (1.33, 1.6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DFDA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1.02, 1.2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1E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 (1.04, 1.2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991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 (1.03, 1.25)</w:t>
            </w:r>
          </w:p>
        </w:tc>
      </w:tr>
      <w:tr w:rsidR="00CE581B" w:rsidRPr="001422E8" w14:paraId="1DB139E0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7FF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CF45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2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47CF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9D7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290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1.16, 1.5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F31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90, 1.1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BC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92, 1.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B0B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92, 1.20)</w:t>
            </w:r>
          </w:p>
        </w:tc>
      </w:tr>
      <w:tr w:rsidR="00CE581B" w:rsidRPr="001422E8" w14:paraId="58965989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F97A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928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9995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DBD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CAD5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0D4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CDC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91A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CE581B" w:rsidRPr="001422E8" w14:paraId="67D0BEAB" w14:textId="77777777" w:rsidTr="00A2320E">
        <w:trPr>
          <w:trHeight w:val="267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C5BF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scular dement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63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A74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59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189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E8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3CA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E581B" w:rsidRPr="001422E8" w14:paraId="709F2F8C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FB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76E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92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8011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B5F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6C0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F619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07B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708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CE581B" w:rsidRPr="001422E8" w14:paraId="21BB14F1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058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9C4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34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1FC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B4B0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1E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 (1.04, 1.3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C601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90, 1.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D8D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90, 1.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D76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87, 1.16)</w:t>
            </w:r>
          </w:p>
        </w:tc>
      </w:tr>
      <w:tr w:rsidR="00CE581B" w:rsidRPr="001422E8" w14:paraId="4E8BE1EB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18B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58E1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6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7F0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76A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37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 (1.07, 1.5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5EE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 (0.85, 1.2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8D80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 (0.86, 1.2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2937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80, 1.14)</w:t>
            </w:r>
          </w:p>
        </w:tc>
      </w:tr>
      <w:tr w:rsidR="00CE581B" w:rsidRPr="001422E8" w14:paraId="6245FB72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E463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990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4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2E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EBF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47E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2 (1.25, 1.8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4B3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(0.95, 1.4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8971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0.96, 1.4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A7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0.88, 1.32)</w:t>
            </w:r>
          </w:p>
        </w:tc>
      </w:tr>
      <w:tr w:rsidR="00CE581B" w:rsidRPr="001422E8" w14:paraId="2944EB12" w14:textId="77777777" w:rsidTr="00A2320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41EC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B7B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2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2EDE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B6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9C68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 (0.97, 1.7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1AA6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72, 1.2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161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74, 1.3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F2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 (0.67, 1.18)</w:t>
            </w:r>
          </w:p>
        </w:tc>
      </w:tr>
      <w:tr w:rsidR="00CE581B" w:rsidRPr="001422E8" w14:paraId="10DFC06D" w14:textId="77777777" w:rsidTr="00A2320E">
        <w:trPr>
          <w:trHeight w:val="27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E4B5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4E56B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28C4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BA7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A00D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D722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06FA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4D35" w14:textId="77777777" w:rsidR="00CE581B" w:rsidRPr="001422E8" w:rsidRDefault="00CE581B" w:rsidP="00FC28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22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4</w:t>
            </w:r>
          </w:p>
        </w:tc>
      </w:tr>
    </w:tbl>
    <w:p w14:paraId="033A9564" w14:textId="33129671" w:rsidR="00282E92" w:rsidRPr="00282E92" w:rsidRDefault="00282E92" w:rsidP="00282E92">
      <w:pPr>
        <w:spacing w:line="240" w:lineRule="auto"/>
        <w:rPr>
          <w:rFonts w:ascii="Times New Roman" w:hAnsi="Times New Roman" w:cs="Times New Roman"/>
          <w:sz w:val="22"/>
        </w:rPr>
      </w:pPr>
      <w:r w:rsidRPr="00282E92"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per</w:t>
      </w:r>
      <w:proofErr w:type="gramEnd"/>
      <w:r>
        <w:rPr>
          <w:rFonts w:ascii="Times New Roman" w:hAnsi="Times New Roman" w:cs="Times New Roman"/>
          <w:sz w:val="22"/>
        </w:rPr>
        <w:t xml:space="preserve"> 1000 person-years</w:t>
      </w:r>
    </w:p>
    <w:p w14:paraId="72E5C4BA" w14:textId="7B122C4E" w:rsidR="00CE581B" w:rsidRPr="001422E8" w:rsidRDefault="00CE581B" w:rsidP="00282E92">
      <w:pPr>
        <w:spacing w:line="240" w:lineRule="auto"/>
        <w:rPr>
          <w:rFonts w:ascii="Times New Roman" w:hAnsi="Times New Roman" w:cs="Times New Roman"/>
          <w:sz w:val="22"/>
        </w:rPr>
        <w:sectPr w:rsidR="00CE581B" w:rsidRPr="001422E8" w:rsidSect="005C33F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422E8">
        <w:rPr>
          <w:rFonts w:ascii="Times New Roman" w:hAnsi="Times New Roman" w:cs="Times New Roman"/>
          <w:sz w:val="22"/>
        </w:rPr>
        <w:t>Model 1: non-adjusted, model 2: adjusted for age and sex, model 3: adjusted for age, sex, smoking status, and alcohol consumption, model 4: adjusted for age, sex, smoking status, alcohol consumption, presence of hypertension, dyslipidemia, and BMI.</w:t>
      </w:r>
    </w:p>
    <w:p w14:paraId="73B8F712" w14:textId="1C9114BE" w:rsidR="00556EF0" w:rsidRPr="00D33703" w:rsidRDefault="00556EF0" w:rsidP="00775C95">
      <w:pPr>
        <w:wordWrap/>
        <w:spacing w:after="0" w:line="276" w:lineRule="auto"/>
        <w:rPr>
          <w:rFonts w:ascii="Times New Roman" w:hAnsi="Times New Roman" w:cs="Times New Roman"/>
          <w:color w:val="000000"/>
          <w:sz w:val="22"/>
        </w:rPr>
      </w:pPr>
      <w:r w:rsidRPr="00D33703">
        <w:rPr>
          <w:rFonts w:ascii="Times New Roman" w:hAnsi="Times New Roman" w:cs="Times New Roman"/>
          <w:b/>
          <w:sz w:val="22"/>
        </w:rPr>
        <w:lastRenderedPageBreak/>
        <w:t>Supplementa</w:t>
      </w:r>
      <w:r w:rsidR="00FC281D">
        <w:rPr>
          <w:rFonts w:ascii="Times New Roman" w:hAnsi="Times New Roman" w:cs="Times New Roman"/>
          <w:b/>
          <w:sz w:val="22"/>
        </w:rPr>
        <w:t>l</w:t>
      </w:r>
      <w:r w:rsidRPr="00D33703">
        <w:rPr>
          <w:rFonts w:ascii="Times New Roman" w:hAnsi="Times New Roman" w:cs="Times New Roman"/>
          <w:b/>
          <w:sz w:val="22"/>
        </w:rPr>
        <w:t xml:space="preserve"> Table </w:t>
      </w:r>
      <w:r w:rsidR="00CE581B">
        <w:rPr>
          <w:rFonts w:ascii="Times New Roman" w:hAnsi="Times New Roman" w:cs="Times New Roman"/>
          <w:b/>
          <w:sz w:val="22"/>
        </w:rPr>
        <w:t>2</w:t>
      </w:r>
      <w:r w:rsidRPr="00D33703">
        <w:rPr>
          <w:rFonts w:ascii="Times New Roman" w:hAnsi="Times New Roman" w:cs="Times New Roman"/>
          <w:b/>
          <w:sz w:val="22"/>
        </w:rPr>
        <w:t xml:space="preserve">. </w:t>
      </w:r>
      <w:r w:rsidRPr="00D33703">
        <w:rPr>
          <w:rFonts w:ascii="Times New Roman" w:hAnsi="Times New Roman" w:cs="Times New Roman"/>
          <w:bCs/>
          <w:color w:val="000000"/>
          <w:sz w:val="22"/>
        </w:rPr>
        <w:t>Risk of dementia according to cumulative exposure to impaired fasting glucose</w:t>
      </w:r>
      <w:r w:rsidRPr="00D33703">
        <w:rPr>
          <w:rFonts w:ascii="Times New Roman" w:hAnsi="Times New Roman" w:cs="Times New Roman"/>
          <w:color w:val="000000"/>
          <w:sz w:val="22"/>
        </w:rPr>
        <w:t xml:space="preserve"> </w:t>
      </w:r>
      <w:r w:rsidRPr="00D33703">
        <w:rPr>
          <w:rFonts w:ascii="Times New Roman" w:eastAsiaTheme="minorHAnsi" w:hAnsi="Times New Roman" w:cs="Times New Roman"/>
          <w:sz w:val="22"/>
        </w:rPr>
        <w:t>(</w:t>
      </w:r>
      <w:r w:rsidR="00775C95" w:rsidRPr="00D33703">
        <w:rPr>
          <w:rFonts w:ascii="Times New Roman" w:hAnsi="Times New Roman" w:cs="Times New Roman"/>
          <w:color w:val="000000"/>
          <w:sz w:val="22"/>
        </w:rPr>
        <w:t>excluding subjects with previous a history of stroke, ischemic heart disease, or depression</w:t>
      </w:r>
      <w:r w:rsidRPr="00D33703">
        <w:rPr>
          <w:rFonts w:ascii="Times New Roman" w:eastAsiaTheme="minorHAnsi" w:hAnsi="Times New Roman" w:cs="Times New Roman"/>
          <w:sz w:val="22"/>
        </w:rPr>
        <w:t>)</w:t>
      </w:r>
      <w:r>
        <w:rPr>
          <w:rFonts w:ascii="Times New Roman" w:eastAsiaTheme="minorHAnsi" w:hAnsi="Times New Roman" w:cs="Times New Roman"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6"/>
        <w:gridCol w:w="1088"/>
        <w:gridCol w:w="923"/>
        <w:gridCol w:w="1874"/>
        <w:gridCol w:w="2161"/>
        <w:gridCol w:w="2027"/>
        <w:gridCol w:w="2161"/>
        <w:gridCol w:w="2027"/>
      </w:tblGrid>
      <w:tr w:rsidR="00556EF0" w:rsidRPr="00FC281D" w14:paraId="75571E47" w14:textId="77777777" w:rsidTr="00FC281D">
        <w:trPr>
          <w:trHeight w:hRule="exact" w:val="340"/>
        </w:trPr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762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D54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30A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5111" w14:textId="76CF17AB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cidence rate</w:t>
            </w:r>
            <w:r w:rsidR="00FC281D"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A21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7069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1FE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B27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4</w:t>
            </w:r>
          </w:p>
        </w:tc>
      </w:tr>
      <w:tr w:rsidR="00556EF0" w:rsidRPr="00FC281D" w14:paraId="2B0614F1" w14:textId="77777777" w:rsidTr="00FC281D">
        <w:trPr>
          <w:trHeight w:hRule="exact" w:val="340"/>
        </w:trPr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84D4" w14:textId="442A08CC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ll-cause </w:t>
            </w:r>
            <w:r w:rsid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ment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766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5E6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5B6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24D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A04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6D4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56EF0" w:rsidRPr="00FC281D" w14:paraId="1A6F51DF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1F9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CCF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41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CF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97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92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E1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79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91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556EF0" w:rsidRPr="00FC281D" w14:paraId="760EDA5E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9BA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F02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9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B36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48D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327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(1.16, 1.3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578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99, 1.1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58D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99, 1.1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90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99, 1.13)</w:t>
            </w:r>
          </w:p>
        </w:tc>
      </w:tr>
      <w:tr w:rsidR="00556EF0" w:rsidRPr="00FC281D" w14:paraId="3A32A432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2F6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19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9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CFB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759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10B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 (1.27, 1.4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AF3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1.01, 1.1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B6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2, 1.1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3B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1.02, 1.18)</w:t>
            </w:r>
          </w:p>
        </w:tc>
      </w:tr>
      <w:tr w:rsidR="00556EF0" w:rsidRPr="00FC281D" w14:paraId="3560E6B7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E9E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37A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9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1B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D9F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D42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2 (1.40, 1.6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DC8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 (1.06, 1.2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00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(1.07, 1.2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EEA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(1.06, 1.26)</w:t>
            </w:r>
          </w:p>
        </w:tc>
      </w:tr>
      <w:tr w:rsidR="00556EF0" w:rsidRPr="00FC281D" w14:paraId="1EADAD3F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CBD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E1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4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D9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0A4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2F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 (1.25, 1.5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34A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93, 1.1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528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6 (0.95, 1.1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59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95, 1.19)</w:t>
            </w:r>
          </w:p>
        </w:tc>
      </w:tr>
      <w:tr w:rsidR="00556EF0" w:rsidRPr="00FC281D" w14:paraId="72445C92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1DB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729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D4A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2E0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020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B7B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990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77D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56EF0" w:rsidRPr="00FC281D" w14:paraId="09F9E03D" w14:textId="77777777" w:rsidTr="00FC281D">
        <w:trPr>
          <w:trHeight w:hRule="exact" w:val="340"/>
        </w:trPr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5077" w14:textId="7000CB9D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lzheimer's </w:t>
            </w:r>
            <w:r w:rsid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sea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AFC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819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7A7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DD5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BEE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602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56EF0" w:rsidRPr="00FC281D" w14:paraId="690743EA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386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F89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41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B5C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CBD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B97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7F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8B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CC0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556EF0" w:rsidRPr="00FC281D" w14:paraId="678C75AE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440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FC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9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741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22B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C5A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 (1.178, 1.3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BB2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1.00, 1.1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D4A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1.01, 1.1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C1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1.01, 1.18)</w:t>
            </w:r>
          </w:p>
        </w:tc>
      </w:tr>
      <w:tr w:rsidR="00556EF0" w:rsidRPr="00FC281D" w14:paraId="408DD8B9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7A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A9D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9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801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3D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18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 (1.28, 1.5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D71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1, 1.2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6B4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1.02, 1.2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ADA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1.03, 1.22)</w:t>
            </w:r>
          </w:p>
        </w:tc>
      </w:tr>
      <w:tr w:rsidR="00556EF0" w:rsidRPr="00FC281D" w14:paraId="4CE6BE4A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05E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45F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9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8AD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34D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1B1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 (1.41, 1.7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D67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1.06, 1.3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7BA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1.08, 1.3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7DE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1.09, 1.33)</w:t>
            </w:r>
          </w:p>
        </w:tc>
      </w:tr>
      <w:tr w:rsidR="00556EF0" w:rsidRPr="00FC281D" w14:paraId="4D2FD8CA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FFA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97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4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121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DD5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47A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 (1.23, 1.6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542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92, 1.1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C2B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0.94, 1.2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36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0.95, 1.24)</w:t>
            </w:r>
          </w:p>
        </w:tc>
      </w:tr>
      <w:tr w:rsidR="00556EF0" w:rsidRPr="00FC281D" w14:paraId="040A4B4F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918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C13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EDF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E86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A30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5DC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615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8D3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56EF0" w:rsidRPr="00FC281D" w14:paraId="6E7D0886" w14:textId="77777777" w:rsidTr="00FC281D">
        <w:trPr>
          <w:trHeight w:hRule="exact" w:val="340"/>
        </w:trPr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C9A1" w14:textId="5A34B9E9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Vascular </w:t>
            </w:r>
            <w:r w:rsid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ment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D43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358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32B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B3A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12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9E7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56EF0" w:rsidRPr="00FC281D" w14:paraId="46680084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4B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A0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41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9DF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69B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9E6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3C2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0F4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89A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556EF0" w:rsidRPr="00FC281D" w14:paraId="70FB460A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AA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A6B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9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28A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94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66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 (0.97, 1.3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DD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85, 1.1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766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84, 1.1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EC8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82, 1.12)</w:t>
            </w:r>
          </w:p>
        </w:tc>
      </w:tr>
      <w:tr w:rsidR="00556EF0" w:rsidRPr="00FC281D" w14:paraId="0A7CE32C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CF6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F10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9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383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83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EB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 (1.06, 1.5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57A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 (0.85, 1.2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7DB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 (0.85, 1.2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7E3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80, 1.15)</w:t>
            </w:r>
          </w:p>
        </w:tc>
      </w:tr>
      <w:tr w:rsidR="00556EF0" w:rsidRPr="00FC281D" w14:paraId="6A37E261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FD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836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9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640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2C1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8BF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 (1.16, 1.7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CB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0.88, 1.3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18F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0.88, 1.3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76F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 (0.82, 1.24)</w:t>
            </w:r>
          </w:p>
        </w:tc>
      </w:tr>
      <w:tr w:rsidR="00556EF0" w:rsidRPr="00FC281D" w14:paraId="6B4E1961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EB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DFD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4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3E9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D7E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9E9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 (1.11, 1.8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19B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81, 1.3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5BE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0.82, 1.3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296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75, 1.28)</w:t>
            </w:r>
          </w:p>
        </w:tc>
      </w:tr>
      <w:tr w:rsidR="00556EF0" w:rsidRPr="00FC281D" w14:paraId="52DB86BD" w14:textId="77777777" w:rsidTr="00FC281D">
        <w:trPr>
          <w:trHeight w:hRule="exact" w:val="340"/>
        </w:trPr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3095D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F0959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A7CF2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C3947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24608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97916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B0FF8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75D8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2</w:t>
            </w:r>
          </w:p>
        </w:tc>
      </w:tr>
    </w:tbl>
    <w:p w14:paraId="5AEAA52A" w14:textId="77777777" w:rsidR="00FC281D" w:rsidRPr="00282E92" w:rsidRDefault="00FC281D" w:rsidP="00FC281D">
      <w:pPr>
        <w:spacing w:line="240" w:lineRule="auto"/>
        <w:rPr>
          <w:rFonts w:ascii="Times New Roman" w:hAnsi="Times New Roman" w:cs="Times New Roman"/>
          <w:sz w:val="22"/>
        </w:rPr>
      </w:pPr>
      <w:r w:rsidRPr="00282E92"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per</w:t>
      </w:r>
      <w:proofErr w:type="gramEnd"/>
      <w:r>
        <w:rPr>
          <w:rFonts w:ascii="Times New Roman" w:hAnsi="Times New Roman" w:cs="Times New Roman"/>
          <w:sz w:val="22"/>
        </w:rPr>
        <w:t xml:space="preserve"> 1000 person-years</w:t>
      </w:r>
    </w:p>
    <w:p w14:paraId="4ACCEF2E" w14:textId="77777777" w:rsidR="00556EF0" w:rsidRPr="00D33703" w:rsidRDefault="00556EF0" w:rsidP="00FC281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D33703">
        <w:rPr>
          <w:rFonts w:ascii="Times New Roman" w:hAnsi="Times New Roman" w:cs="Times New Roman"/>
          <w:sz w:val="22"/>
        </w:rPr>
        <w:t xml:space="preserve">Model 1: non-adjusted, model 2: adjusted for age and sex, model 3: adjusted for age, sex, smoking status, and alcohol consumption, model 4: adjusted for age, sex, smoking status, alcohol consumption, presence of hypertension, dyslipidemia, and BMI. </w:t>
      </w:r>
      <w:r w:rsidRPr="00D33703">
        <w:rPr>
          <w:rFonts w:ascii="Times New Roman" w:hAnsi="Times New Roman" w:cs="Times New Roman"/>
          <w:sz w:val="22"/>
        </w:rPr>
        <w:br w:type="page"/>
      </w:r>
    </w:p>
    <w:p w14:paraId="33008E7B" w14:textId="77777777" w:rsidR="00556EF0" w:rsidRPr="00D33703" w:rsidRDefault="00556EF0" w:rsidP="00556EF0">
      <w:pPr>
        <w:spacing w:line="480" w:lineRule="auto"/>
        <w:rPr>
          <w:rFonts w:ascii="Times New Roman" w:hAnsi="Times New Roman" w:cs="Times New Roman"/>
          <w:sz w:val="22"/>
        </w:rPr>
        <w:sectPr w:rsidR="00556EF0" w:rsidRPr="00D33703" w:rsidSect="002828F9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3766C533" w14:textId="275B6B8A" w:rsidR="00556EF0" w:rsidRPr="00D33703" w:rsidRDefault="00556EF0" w:rsidP="00775C95">
      <w:pPr>
        <w:spacing w:after="0" w:line="276" w:lineRule="auto"/>
        <w:rPr>
          <w:rFonts w:ascii="Times New Roman" w:hAnsi="Times New Roman" w:cs="Times New Roman"/>
          <w:sz w:val="22"/>
        </w:rPr>
      </w:pPr>
      <w:r w:rsidRPr="00D33703">
        <w:rPr>
          <w:rFonts w:ascii="Times New Roman" w:hAnsi="Times New Roman" w:cs="Times New Roman"/>
          <w:b/>
          <w:sz w:val="22"/>
        </w:rPr>
        <w:lastRenderedPageBreak/>
        <w:t>Supplementa</w:t>
      </w:r>
      <w:r w:rsidR="00FC281D">
        <w:rPr>
          <w:rFonts w:ascii="Times New Roman" w:hAnsi="Times New Roman" w:cs="Times New Roman"/>
          <w:b/>
          <w:sz w:val="22"/>
        </w:rPr>
        <w:t>l</w:t>
      </w:r>
      <w:r w:rsidRPr="00D33703">
        <w:rPr>
          <w:rFonts w:ascii="Times New Roman" w:hAnsi="Times New Roman" w:cs="Times New Roman"/>
          <w:b/>
          <w:sz w:val="22"/>
        </w:rPr>
        <w:t xml:space="preserve"> Table </w:t>
      </w:r>
      <w:r w:rsidR="00CE581B">
        <w:rPr>
          <w:rFonts w:ascii="Times New Roman" w:hAnsi="Times New Roman" w:cs="Times New Roman"/>
          <w:b/>
          <w:sz w:val="22"/>
        </w:rPr>
        <w:t>3</w:t>
      </w:r>
      <w:r w:rsidRPr="00D33703">
        <w:rPr>
          <w:rFonts w:ascii="Times New Roman" w:hAnsi="Times New Roman" w:cs="Times New Roman"/>
          <w:b/>
          <w:sz w:val="22"/>
        </w:rPr>
        <w:t xml:space="preserve">. </w:t>
      </w:r>
      <w:r w:rsidRPr="00D33703">
        <w:rPr>
          <w:rFonts w:ascii="Times New Roman" w:hAnsi="Times New Roman" w:cs="Times New Roman"/>
          <w:color w:val="000000"/>
          <w:sz w:val="22"/>
        </w:rPr>
        <w:t xml:space="preserve">Risk of dementia according to </w:t>
      </w:r>
      <w:proofErr w:type="gramStart"/>
      <w:r w:rsidRPr="00D33703">
        <w:rPr>
          <w:rFonts w:ascii="Times New Roman" w:hAnsi="Times New Roman" w:cs="Times New Roman"/>
          <w:color w:val="000000"/>
          <w:sz w:val="22"/>
        </w:rPr>
        <w:t>severity-weighted</w:t>
      </w:r>
      <w:proofErr w:type="gramEnd"/>
      <w:r w:rsidRPr="00D33703">
        <w:rPr>
          <w:rFonts w:ascii="Times New Roman" w:hAnsi="Times New Roman" w:cs="Times New Roman"/>
          <w:color w:val="000000"/>
          <w:sz w:val="22"/>
        </w:rPr>
        <w:t xml:space="preserve"> IFG exposure score (</w:t>
      </w:r>
      <w:r w:rsidR="00775C95" w:rsidRPr="00D33703">
        <w:rPr>
          <w:rFonts w:ascii="Times New Roman" w:hAnsi="Times New Roman" w:cs="Times New Roman"/>
          <w:color w:val="000000"/>
          <w:sz w:val="22"/>
        </w:rPr>
        <w:t>excluding subjects with previous a history of stroke, ischemic heart disease, or depression</w:t>
      </w:r>
      <w:r w:rsidRPr="00D33703">
        <w:rPr>
          <w:rFonts w:ascii="Times New Roman" w:hAnsi="Times New Roman" w:cs="Times New Roman"/>
          <w:color w:val="000000"/>
          <w:sz w:val="22"/>
        </w:rPr>
        <w:t>)</w:t>
      </w:r>
      <w:r>
        <w:rPr>
          <w:rFonts w:ascii="Times New Roman" w:hAnsi="Times New Roman" w:cs="Times New Roman"/>
          <w:color w:val="000000"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9"/>
        <w:gridCol w:w="1096"/>
        <w:gridCol w:w="934"/>
        <w:gridCol w:w="1893"/>
        <w:gridCol w:w="2049"/>
        <w:gridCol w:w="2049"/>
        <w:gridCol w:w="2181"/>
        <w:gridCol w:w="2046"/>
      </w:tblGrid>
      <w:tr w:rsidR="00556EF0" w:rsidRPr="00FC281D" w14:paraId="3C9B5392" w14:textId="77777777" w:rsidTr="00FC281D">
        <w:trPr>
          <w:trHeight w:hRule="exact" w:val="340"/>
        </w:trPr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F80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630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5FC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6940" w14:textId="06852881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cidence rate</w:t>
            </w:r>
            <w:r w:rsidR="00D71D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729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3F5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4FC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A1F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4</w:t>
            </w:r>
          </w:p>
        </w:tc>
      </w:tr>
      <w:tr w:rsidR="00556EF0" w:rsidRPr="00FC281D" w14:paraId="0B68E5F7" w14:textId="77777777" w:rsidTr="00FC281D">
        <w:trPr>
          <w:trHeight w:hRule="exact" w:val="340"/>
        </w:trPr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EAA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-cause Dementi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974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8B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14B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ACA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C24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030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56EF0" w:rsidRPr="00FC281D" w14:paraId="226202CB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D8D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DC6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41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503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E5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FAD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D38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08E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99E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556EF0" w:rsidRPr="00FC281D" w14:paraId="504C2D53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F15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EB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0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D8B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F7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A84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1.05, 1.2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58E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93, 1.0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7CE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 (0.93, 1.0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66B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93, 1.07)</w:t>
            </w:r>
          </w:p>
        </w:tc>
      </w:tr>
      <w:tr w:rsidR="00556EF0" w:rsidRPr="00FC281D" w14:paraId="02F543C4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BC9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CFB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5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82E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FE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4A6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 (1.25, 1.4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3E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2, 1.1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DBA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2, 1.1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925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2, 1.19)</w:t>
            </w:r>
          </w:p>
        </w:tc>
      </w:tr>
      <w:tr w:rsidR="00556EF0" w:rsidRPr="00FC281D" w14:paraId="2F15684E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6B1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A76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8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EF6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A82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903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 (1.35, 1.6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B88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 (1.05, 1.2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437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(1.06, 1.26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9C9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(1.06, 1.26)</w:t>
            </w:r>
          </w:p>
        </w:tc>
      </w:tr>
      <w:tr w:rsidR="00556EF0" w:rsidRPr="00FC281D" w14:paraId="7FC8987A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34F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4C7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2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9D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CF7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66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 (1.43, 1.7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910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 (1.06, 1.3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29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1.07, 1.3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357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1.07, 1.31)</w:t>
            </w:r>
          </w:p>
        </w:tc>
      </w:tr>
      <w:tr w:rsidR="00556EF0" w:rsidRPr="00FC281D" w14:paraId="7E37EDEE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6B8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8AA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3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729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F7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A6B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 (1.22, 1.6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D66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87, 1.1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2D7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 (0.88, 1.1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3EB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87, 1.15)</w:t>
            </w:r>
          </w:p>
        </w:tc>
      </w:tr>
      <w:tr w:rsidR="00556EF0" w:rsidRPr="00FC281D" w14:paraId="2A057F8B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74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7E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0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2F2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003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430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1 (1.47, 2.0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809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 (1.04, 1.4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02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 (1.06, 1.4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BC5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(1.05, 1.44)</w:t>
            </w:r>
          </w:p>
        </w:tc>
      </w:tr>
      <w:tr w:rsidR="00556EF0" w:rsidRPr="00FC281D" w14:paraId="050FE76E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FD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248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219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E3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C8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 (1.39, 2.1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AF7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 (0.97, 1.4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568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(0.99, 1.5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11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 (0.99, 1.51)</w:t>
            </w:r>
          </w:p>
        </w:tc>
      </w:tr>
      <w:tr w:rsidR="00556EF0" w:rsidRPr="00FC281D" w14:paraId="7DE7DBF4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C0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53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93C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18D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6D4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9 (1.40, 2.5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80B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 (0.90, 1.6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5F6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 (0.93, 1.7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A13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 (0.92, 1.68)</w:t>
            </w:r>
          </w:p>
        </w:tc>
      </w:tr>
      <w:tr w:rsidR="00556EF0" w:rsidRPr="00FC281D" w14:paraId="51775CBF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195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5E6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08F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592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04F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531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56F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8DA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56EF0" w:rsidRPr="00FC281D" w14:paraId="2F2D9FD0" w14:textId="77777777" w:rsidTr="00FC281D">
        <w:trPr>
          <w:trHeight w:hRule="exact" w:val="340"/>
        </w:trPr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3F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FA4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D5F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9D8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EEA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908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209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56EF0" w:rsidRPr="00FC281D" w14:paraId="2174DBA6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C48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FD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41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6E6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531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9C9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893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426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069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556EF0" w:rsidRPr="00FC281D" w14:paraId="6F3B86DE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2E6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04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0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A0F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B8F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22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(1.06, 1.2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8AA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 (0.94, 1.1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5B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94, 1.1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72E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95, 1.12)</w:t>
            </w:r>
          </w:p>
        </w:tc>
      </w:tr>
      <w:tr w:rsidR="00556EF0" w:rsidRPr="00FC281D" w14:paraId="141AFA8C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DE0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AE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5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0E4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9B6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B84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 (1.26, 1.5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103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1.03, 1.2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779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1.03, 1.2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6B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 (1.04, 1.24)</w:t>
            </w:r>
          </w:p>
        </w:tc>
      </w:tr>
      <w:tr w:rsidR="00556EF0" w:rsidRPr="00FC281D" w14:paraId="6FE73B1A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830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B04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8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B27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349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F83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 (1.32, 1.6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554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 (1.03, 1.2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763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(1.04, 1.2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8FC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1.05, 1.30)</w:t>
            </w:r>
          </w:p>
        </w:tc>
      </w:tr>
      <w:tr w:rsidR="00556EF0" w:rsidRPr="00FC281D" w14:paraId="66819687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39A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649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2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87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3B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79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4 (1.46, 1.8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FBB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 (1.08, 1.3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37C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 (1.10, 1.3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ECD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1.11, 1.41)</w:t>
            </w:r>
          </w:p>
        </w:tc>
      </w:tr>
      <w:tr w:rsidR="00556EF0" w:rsidRPr="00FC281D" w14:paraId="28080B6C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946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372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3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002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EE2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DA7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 (1.24, 1.6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8C4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88, 1.2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539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89, 1.2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1C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90, 1.24)</w:t>
            </w:r>
          </w:p>
        </w:tc>
      </w:tr>
      <w:tr w:rsidR="00556EF0" w:rsidRPr="00FC281D" w14:paraId="66D59F46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F6B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B09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0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F42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CE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5D9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 (1.44, 2.0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C04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(1.03, 1.4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1E4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 (1.05, 1.5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FDC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 (1.07, 1.54)</w:t>
            </w:r>
          </w:p>
        </w:tc>
      </w:tr>
      <w:tr w:rsidR="00556EF0" w:rsidRPr="00FC281D" w14:paraId="00BB0F58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3FA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A3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857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FC2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512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 (1.25, 2.0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5D5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 (0.87, 1.4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F5C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(0.89, 1.5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847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 (0.91, 1.53)</w:t>
            </w:r>
          </w:p>
        </w:tc>
      </w:tr>
      <w:tr w:rsidR="00556EF0" w:rsidRPr="00FC281D" w14:paraId="21992F3F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605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940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B7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92B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4AB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4 (1.53, 2.9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4B5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 (0.98, 1.9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C0D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 (1.02, 1.9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EFB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 (1.03, 2.01)</w:t>
            </w:r>
          </w:p>
        </w:tc>
      </w:tr>
      <w:tr w:rsidR="00556EF0" w:rsidRPr="00FC281D" w14:paraId="5530249B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447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C5D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10C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CBE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263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3EB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5B5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A09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56EF0" w:rsidRPr="00FC281D" w14:paraId="78001369" w14:textId="77777777" w:rsidTr="00FC281D">
        <w:trPr>
          <w:trHeight w:hRule="exact" w:val="340"/>
        </w:trPr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C2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scular Dementi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FF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09D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56E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D7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167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797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56EF0" w:rsidRPr="00FC281D" w14:paraId="34EB9EB9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981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327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41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70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5FD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83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2DC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F7A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786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556EF0" w:rsidRPr="00FC281D" w14:paraId="164D9A26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E57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EBC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0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62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B05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09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87, 1.2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4A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 (0.77, 1.0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220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 (0.77, 1.0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7C2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 (0.75, 1.05)</w:t>
            </w:r>
          </w:p>
        </w:tc>
      </w:tr>
      <w:tr w:rsidR="00556EF0" w:rsidRPr="00FC281D" w14:paraId="36CD624D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87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793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5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F55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EE7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2FF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1.04, 1.5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7C3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86, 1.2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F1B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85, 1.2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D9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82, 1.19)</w:t>
            </w:r>
          </w:p>
        </w:tc>
      </w:tr>
      <w:tr w:rsidR="00556EF0" w:rsidRPr="00FC281D" w14:paraId="608D1A0E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EBE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E52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8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895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DE9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0B9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 (1.26, 1.9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82E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0.99, 1.4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DD6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0.99, 1.4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DFA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 (0.93, 1.41)</w:t>
            </w:r>
          </w:p>
        </w:tc>
      </w:tr>
      <w:tr w:rsidR="00556EF0" w:rsidRPr="00FC281D" w14:paraId="657EFB0C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5D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283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2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BAA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1EA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279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 (1.06, 1.7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934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80, 1.3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53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79, 1.3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2EC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74, 1.24)</w:t>
            </w:r>
          </w:p>
        </w:tc>
      </w:tr>
      <w:tr w:rsidR="00556EF0" w:rsidRPr="00FC281D" w14:paraId="65DB38E3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EA2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2FD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3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6A4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66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1A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 (0.89, 1.7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F70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 (0.64, 1.2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757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 (0.63, 1.2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8A0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 (0.58, 1.15)</w:t>
            </w:r>
          </w:p>
        </w:tc>
      </w:tr>
      <w:tr w:rsidR="00556EF0" w:rsidRPr="00FC281D" w14:paraId="1792A8AC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BB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7F7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0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2D9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904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D38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0 (1.17, 2.4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ED8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0.82, 1.7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2E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0.82, 1.7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C46E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0.75, 1.58)</w:t>
            </w:r>
          </w:p>
        </w:tc>
      </w:tr>
      <w:tr w:rsidR="00556EF0" w:rsidRPr="00FC281D" w14:paraId="614FCFBF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9E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62A7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922F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60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6C64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 (1.14, 3.0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03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 (0.79, 2.0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7970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 (0.80, 2.1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6DC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0.72, 1.91)</w:t>
            </w:r>
          </w:p>
        </w:tc>
      </w:tr>
      <w:tr w:rsidR="00556EF0" w:rsidRPr="00FC281D" w14:paraId="377F57AE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CBC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284B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BC6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CE1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6E6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37, 2.6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651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 (0.24, 1.7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FB0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 (0.25, 1.7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74A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 (0.22, 1.57)</w:t>
            </w:r>
          </w:p>
        </w:tc>
      </w:tr>
      <w:tr w:rsidR="00556EF0" w:rsidRPr="00FC281D" w14:paraId="3561C828" w14:textId="77777777" w:rsidTr="00FC281D">
        <w:trPr>
          <w:trHeight w:hRule="exact" w:val="340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537159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303395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37A33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7D1E6A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04B382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74463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B772B8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B8C4C6" w14:textId="77777777" w:rsidR="00556EF0" w:rsidRPr="00FC281D" w:rsidRDefault="00556EF0" w:rsidP="002828F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28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5</w:t>
            </w:r>
          </w:p>
        </w:tc>
      </w:tr>
    </w:tbl>
    <w:p w14:paraId="5EBFB04E" w14:textId="77777777" w:rsidR="00FC281D" w:rsidRPr="00282E92" w:rsidRDefault="00FC281D" w:rsidP="00D71DB3">
      <w:pPr>
        <w:spacing w:line="240" w:lineRule="auto"/>
        <w:rPr>
          <w:rFonts w:ascii="Times New Roman" w:hAnsi="Times New Roman" w:cs="Times New Roman"/>
          <w:sz w:val="22"/>
        </w:rPr>
      </w:pPr>
      <w:r w:rsidRPr="00282E92"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per</w:t>
      </w:r>
      <w:proofErr w:type="gramEnd"/>
      <w:r>
        <w:rPr>
          <w:rFonts w:ascii="Times New Roman" w:hAnsi="Times New Roman" w:cs="Times New Roman"/>
          <w:sz w:val="22"/>
        </w:rPr>
        <w:t xml:space="preserve"> 1000 person-years</w:t>
      </w:r>
    </w:p>
    <w:p w14:paraId="7B195545" w14:textId="53512CFF" w:rsidR="00F32936" w:rsidRDefault="00556EF0" w:rsidP="00D71DB3">
      <w:pPr>
        <w:spacing w:after="0" w:line="240" w:lineRule="auto"/>
        <w:rPr>
          <w:rFonts w:ascii="Times New Roman" w:hAnsi="Times New Roman" w:cs="Times New Roman"/>
          <w:sz w:val="22"/>
        </w:rPr>
      </w:pPr>
      <w:r w:rsidRPr="00D33703">
        <w:rPr>
          <w:rFonts w:ascii="Times New Roman" w:hAnsi="Times New Roman" w:cs="Times New Roman"/>
          <w:sz w:val="22"/>
        </w:rPr>
        <w:t>Model 1: non-adjusted, model 2: adjusted for age and sex, model 3: adjusted for age, sex, smoking status, and alcohol consumption, model 4: adjusted for age, sex, smoking status, alcohol consumption, presence of hypertension, dyslipidemia, and BMI.</w:t>
      </w:r>
    </w:p>
    <w:p w14:paraId="22A86E92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AC653FF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D078C25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688C8CB0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8F80092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D4EC761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C70E4CB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2ADF785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8E7CCE6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60A65EA2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7ADE951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FC7D428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202F5FE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BBD61BD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1B96DD2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17861E2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26E7C89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A79D9E3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67E65491" w14:textId="5BD28479" w:rsidR="00D531A2" w:rsidRDefault="00DE52B5" w:rsidP="00D71DB3">
      <w:pPr>
        <w:spacing w:after="0" w:line="240" w:lineRule="auto"/>
        <w:rPr>
          <w:rFonts w:ascii="Times New Roman" w:hAnsi="Times New Roman" w:cs="Times New Roman" w:hint="eastAsia"/>
          <w:sz w:val="22"/>
        </w:rPr>
      </w:pPr>
      <w:r w:rsidRPr="00D33703">
        <w:rPr>
          <w:rFonts w:ascii="Times New Roman" w:hAnsi="Times New Roman" w:cs="Times New Roman"/>
          <w:b/>
          <w:sz w:val="22"/>
        </w:rPr>
        <w:lastRenderedPageBreak/>
        <w:t>Supplementa</w:t>
      </w:r>
      <w:r>
        <w:rPr>
          <w:rFonts w:ascii="Times New Roman" w:hAnsi="Times New Roman" w:cs="Times New Roman"/>
          <w:b/>
          <w:sz w:val="22"/>
        </w:rPr>
        <w:t>l</w:t>
      </w:r>
      <w:r w:rsidRPr="00D33703">
        <w:rPr>
          <w:rFonts w:ascii="Times New Roman" w:hAnsi="Times New Roman" w:cs="Times New Roman"/>
          <w:b/>
          <w:sz w:val="22"/>
        </w:rPr>
        <w:t xml:space="preserve"> Table </w:t>
      </w:r>
      <w:r>
        <w:rPr>
          <w:rFonts w:ascii="Times New Roman" w:hAnsi="Times New Roman" w:cs="Times New Roman"/>
          <w:b/>
          <w:sz w:val="22"/>
        </w:rPr>
        <w:t>4</w:t>
      </w:r>
      <w:r w:rsidRPr="00D33703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color w:val="000000"/>
          <w:sz w:val="22"/>
        </w:rPr>
        <w:t>Baseline characteristics comparing non-obese and obese group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3"/>
        <w:gridCol w:w="1445"/>
        <w:gridCol w:w="1445"/>
        <w:gridCol w:w="818"/>
        <w:gridCol w:w="1353"/>
        <w:gridCol w:w="1353"/>
        <w:gridCol w:w="818"/>
      </w:tblGrid>
      <w:tr w:rsidR="00DE52B5" w:rsidRPr="00701908" w14:paraId="69BC4EF6" w14:textId="77777777" w:rsidTr="00730254">
        <w:trPr>
          <w:trHeight w:val="34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F942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32F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 &lt;65 </w:t>
            </w:r>
            <w:proofErr w:type="spellStart"/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0D5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93C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221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 ≥65 </w:t>
            </w:r>
            <w:proofErr w:type="spellStart"/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911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43024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6A49E255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316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DD7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D5C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177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2B1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A71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C48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DE52B5" w:rsidRPr="00701908" w14:paraId="3760AC83" w14:textId="77777777" w:rsidTr="0073025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CEEA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1AC06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4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53D74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3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76B0E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6DA69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E02A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D8487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5C8D5994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E8A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C21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49.0±6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8BC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48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48C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D5C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68.6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514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68.3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B39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486BD822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5A6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1BB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B2B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0CB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E08A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F05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FEA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06D86874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22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195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625770 (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.0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D82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365606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F0B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1D1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34893 (77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99A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5102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9DB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796AD072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E93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540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308851 (33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50F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97692 (2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8F1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34E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9963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AAC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5189 (25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649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50575B35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977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, kg/m</w:t>
            </w: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28AA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2.3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CE5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7.0±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852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B65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2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99B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6.8±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3D4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6C83C352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EED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ist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D892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77.4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156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87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063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248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80.0±6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5A9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89.4±6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BBC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19722BC8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19C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sting glucos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8E7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92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24A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95.8±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A6F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FCD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94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C88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96.3±1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D52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314B44BC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547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78D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96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58E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03.6±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6C9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7C9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92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26C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94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D1D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61B0F080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A95A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-C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BF5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56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18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E1D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08D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E79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55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15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705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5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14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831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419F5BB4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9B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-C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154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15.8±32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FAD2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2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34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FC5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7C5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13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±32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A3D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15.1±33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5C94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5DA19EA3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C3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riglyceride, mg/d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CD7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01 (71-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A4F2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40 (97-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AE9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503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01 (73-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3B0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23 (89-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53E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04B1C405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B08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FDC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C9D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F634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EC1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78A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D5B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536FFB90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B4E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E262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476440 (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8DD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92484 (4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1CF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2D1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3852 (53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7A6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1652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EAA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6C41FBD6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A1C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EAD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02093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60B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34230 (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.0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31E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756A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2422 (27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4A5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6038 (29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9AA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264DEC90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96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BE4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56088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331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36584 (29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9A8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D89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8582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93C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601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924A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53A34CDF" w14:textId="77777777" w:rsidTr="0073025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55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CFC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72E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6DF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88F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F73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0AF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0.1502</w:t>
            </w:r>
          </w:p>
        </w:tc>
      </w:tr>
      <w:tr w:rsidR="00DE52B5" w:rsidRPr="00701908" w14:paraId="6CEDBD4B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F35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DCE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410021 (43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350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69590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51F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62D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6361 (58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C4B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2036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83A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499AD1A7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D59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D8B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463009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129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46492 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C9E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77D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6645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F27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7476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8AE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1E751CD1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D8A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12A2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61591 (6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83A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47216 (10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7D5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BDE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850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7F4A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779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FAD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2B5" w:rsidRPr="00701908" w14:paraId="7E71A02B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A6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r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22E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24170 (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.0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893A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19103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4E5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120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2416 (27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A01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5629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3EE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0.8706</w:t>
            </w:r>
          </w:p>
        </w:tc>
      </w:tr>
      <w:tr w:rsidR="00DE52B5" w:rsidRPr="00701908" w14:paraId="7620A218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8EA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62D4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69612 (18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5302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57534 (3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0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2E1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3BAB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2269 (49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C6A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3610 (67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724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46E79D3B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B8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2AB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42732 (15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5556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14405 (24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B550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7537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0855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667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6900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D8D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43782F22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BF85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180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073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702F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6427 (3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7D3C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4F8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3778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852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393 (1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F41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57BD4CF3" w14:textId="77777777" w:rsidTr="007302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133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824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5152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26F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3536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135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FE9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319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EF13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782 (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8E4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DE52B5" w:rsidRPr="00701908" w14:paraId="637180B8" w14:textId="77777777" w:rsidTr="0073025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FC98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0FFF6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4100 (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C6D8E1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1032 (2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7B193D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84096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2342 (5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69C939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1028 (5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5985DE" w14:textId="77777777" w:rsidR="00DE52B5" w:rsidRPr="00701908" w:rsidRDefault="00DE52B5" w:rsidP="0073025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1908">
              <w:rPr>
                <w:rFonts w:ascii="Times New Roman" w:eastAsia="맑은 고딕" w:hAnsi="Times New Roman" w:cs="Times New Roman"/>
                <w:color w:val="000000"/>
                <w:sz w:val="22"/>
              </w:rPr>
              <w:t>0.4085</w:t>
            </w:r>
          </w:p>
        </w:tc>
      </w:tr>
    </w:tbl>
    <w:p w14:paraId="6488346C" w14:textId="396CC292" w:rsidR="00DE52B5" w:rsidRPr="00D33703" w:rsidRDefault="00DE52B5" w:rsidP="00DE52B5">
      <w:pPr>
        <w:spacing w:after="0" w:line="240" w:lineRule="auto"/>
        <w:rPr>
          <w:rFonts w:ascii="Times New Roman" w:eastAsiaTheme="minorHAnsi" w:hAnsi="Times New Roman" w:cs="Times New Roman"/>
          <w:sz w:val="22"/>
        </w:rPr>
      </w:pPr>
      <w:r w:rsidRPr="00D33703">
        <w:rPr>
          <w:rFonts w:ascii="Times New Roman" w:hAnsi="Times New Roman" w:cs="Times New Roman"/>
          <w:sz w:val="22"/>
        </w:rPr>
        <w:t xml:space="preserve">Values are expressed as number (%), mean </w:t>
      </w:r>
      <w:r w:rsidRPr="00D33703">
        <w:rPr>
          <w:rFonts w:ascii="Times New Roman" w:eastAsiaTheme="minorHAnsi" w:hAnsi="Times New Roman" w:cs="Times New Roman"/>
          <w:sz w:val="22"/>
        </w:rPr>
        <w:t>± standard deviation, or median (interquartile range).</w:t>
      </w:r>
    </w:p>
    <w:p w14:paraId="584FF889" w14:textId="77777777" w:rsidR="00DE52B5" w:rsidRPr="00D33703" w:rsidRDefault="00DE52B5" w:rsidP="00DE52B5">
      <w:pPr>
        <w:spacing w:after="0" w:line="240" w:lineRule="auto"/>
        <w:rPr>
          <w:rFonts w:ascii="Times New Roman" w:eastAsiaTheme="minorHAnsi" w:hAnsi="Times New Roman" w:cs="Times New Roman"/>
          <w:sz w:val="22"/>
        </w:rPr>
      </w:pPr>
      <w:r w:rsidRPr="00D33703">
        <w:rPr>
          <w:rFonts w:ascii="Times New Roman" w:eastAsiaTheme="minorHAnsi" w:hAnsi="Times New Roman" w:cs="Times New Roman"/>
          <w:sz w:val="22"/>
        </w:rPr>
        <w:t xml:space="preserve">BMI, body mass index; HDL-C, high-density lipoprotein cholesterol; LDL-C, low-density lipoprotein cholesterol </w:t>
      </w:r>
    </w:p>
    <w:p w14:paraId="680DC8E3" w14:textId="77777777" w:rsidR="00D531A2" w:rsidRPr="00DE52B5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86A860E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ABDCA9B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22F2B76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67A3E83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F3D5285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1771662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1CBFE6B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4725952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281E15E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ED6C8DD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81FFF83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97CF469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FD5E289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AC15766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E9A90F8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7CA1F6E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00AD296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27D0817C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F5926BA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A1A7375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6B075EE1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2E19690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7C8F3C1" w14:textId="77777777" w:rsidR="00DE52B5" w:rsidRDefault="00DE52B5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D09E27C" w14:textId="77777777" w:rsidR="00DE52B5" w:rsidRDefault="00DE52B5" w:rsidP="00D71DB3">
      <w:pPr>
        <w:spacing w:after="0" w:line="240" w:lineRule="auto"/>
        <w:rPr>
          <w:rFonts w:ascii="Times New Roman" w:hAnsi="Times New Roman" w:cs="Times New Roman" w:hint="eastAsia"/>
          <w:sz w:val="22"/>
        </w:rPr>
      </w:pPr>
    </w:p>
    <w:p w14:paraId="075934D4" w14:textId="77777777" w:rsidR="00DE52B5" w:rsidRDefault="00DE52B5" w:rsidP="00D71DB3">
      <w:pPr>
        <w:spacing w:after="0" w:line="240" w:lineRule="auto"/>
        <w:rPr>
          <w:rFonts w:ascii="Times New Roman" w:hAnsi="Times New Roman" w:cs="Times New Roman" w:hint="eastAsia"/>
          <w:sz w:val="22"/>
        </w:rPr>
      </w:pPr>
    </w:p>
    <w:p w14:paraId="67F1C2F4" w14:textId="7E14EC6F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  <w:r w:rsidRPr="00D531A2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D531A2">
        <w:rPr>
          <w:rFonts w:ascii="Times New Roman" w:hAnsi="Times New Roman" w:cs="Times New Roman"/>
          <w:b/>
          <w:bCs/>
          <w:sz w:val="22"/>
        </w:rPr>
        <w:t>upplemental Figure 1.</w:t>
      </w:r>
      <w:r>
        <w:rPr>
          <w:rFonts w:ascii="Times New Roman" w:hAnsi="Times New Roman" w:cs="Times New Roman"/>
          <w:sz w:val="22"/>
        </w:rPr>
        <w:t xml:space="preserve"> </w:t>
      </w:r>
      <w:r w:rsidR="00FE4813">
        <w:rPr>
          <w:rFonts w:ascii="Times New Roman" w:hAnsi="Times New Roman" w:cs="Times New Roman"/>
          <w:sz w:val="22"/>
        </w:rPr>
        <w:t>Flow chart of the s</w:t>
      </w:r>
      <w:r>
        <w:rPr>
          <w:rFonts w:ascii="Times New Roman" w:hAnsi="Times New Roman" w:cs="Times New Roman"/>
          <w:sz w:val="22"/>
        </w:rPr>
        <w:t xml:space="preserve">tudy </w:t>
      </w:r>
      <w:r w:rsidR="00FE4813">
        <w:rPr>
          <w:rFonts w:ascii="Times New Roman" w:hAnsi="Times New Roman" w:cs="Times New Roman"/>
          <w:sz w:val="22"/>
        </w:rPr>
        <w:t>population</w:t>
      </w:r>
    </w:p>
    <w:p w14:paraId="231D9145" w14:textId="77777777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7819026" w14:textId="24E3262A" w:rsidR="00D531A2" w:rsidRDefault="00D531A2" w:rsidP="00D71DB3">
      <w:pPr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393BED07" wp14:editId="48777AC4">
            <wp:extent cx="5975350" cy="3991231"/>
            <wp:effectExtent l="0" t="0" r="6350" b="9525"/>
            <wp:docPr id="463071954" name="그림 1" descr="텍스트, 스크린샷, 영수증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071954" name="그림 1" descr="텍스트, 스크린샷, 영수증, 번호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936" cy="3994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B0580" w14:textId="77777777" w:rsidR="002B5168" w:rsidRDefault="002B5168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48FBFA09" w14:textId="77777777" w:rsidR="002B5168" w:rsidRDefault="002B5168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6682715A" w14:textId="77777777" w:rsidR="002B5168" w:rsidRDefault="002B5168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5CFAA9E" w14:textId="77777777" w:rsidR="002B5168" w:rsidRDefault="002B5168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0964E8E" w14:textId="77777777" w:rsidR="002B5168" w:rsidRDefault="002B5168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07C4D69" w14:textId="77777777" w:rsidR="002B5168" w:rsidRDefault="002B5168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8B492CA" w14:textId="77777777" w:rsidR="002B5168" w:rsidRDefault="002B5168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68DB088C" w14:textId="77777777" w:rsidR="002B5168" w:rsidRDefault="002B5168" w:rsidP="00D71DB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1FDD4D3" w14:textId="3A6E8483" w:rsidR="002B5168" w:rsidRPr="00232A3B" w:rsidRDefault="002B5168" w:rsidP="00D71DB3">
      <w:pPr>
        <w:spacing w:after="0" w:line="240" w:lineRule="auto"/>
        <w:rPr>
          <w:rFonts w:ascii="Times New Roman" w:hAnsi="Times New Roman" w:cs="Times New Roman"/>
          <w:sz w:val="22"/>
        </w:rPr>
      </w:pPr>
      <w:r w:rsidRPr="00D531A2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D531A2">
        <w:rPr>
          <w:rFonts w:ascii="Times New Roman" w:hAnsi="Times New Roman" w:cs="Times New Roman"/>
          <w:b/>
          <w:bCs/>
          <w:sz w:val="22"/>
        </w:rPr>
        <w:t xml:space="preserve">upplemental Figur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D531A2">
        <w:rPr>
          <w:rFonts w:ascii="Times New Roman" w:hAnsi="Times New Roman" w:cs="Times New Roman"/>
          <w:b/>
          <w:bCs/>
          <w:sz w:val="22"/>
        </w:rPr>
        <w:t>.</w:t>
      </w:r>
      <w:r w:rsidR="00232A3B">
        <w:rPr>
          <w:rFonts w:ascii="Times New Roman" w:hAnsi="Times New Roman" w:cs="Times New Roman"/>
          <w:b/>
          <w:bCs/>
          <w:sz w:val="22"/>
        </w:rPr>
        <w:t xml:space="preserve"> </w:t>
      </w:r>
      <w:r w:rsidR="00232A3B" w:rsidRPr="00232A3B">
        <w:rPr>
          <w:rFonts w:ascii="Times New Roman" w:hAnsi="Times New Roman" w:cs="Times New Roman"/>
          <w:sz w:val="22"/>
        </w:rPr>
        <w:t xml:space="preserve">Kaplan-Meier estimates of cumulative incidence of dementia by cumulative exposure to IFG </w:t>
      </w:r>
      <w:r w:rsidR="0092704A">
        <w:rPr>
          <w:rFonts w:ascii="Times New Roman" w:hAnsi="Times New Roman" w:cs="Times New Roman"/>
          <w:sz w:val="22"/>
        </w:rPr>
        <w:t xml:space="preserve">(A) </w:t>
      </w:r>
      <w:r w:rsidR="00232A3B" w:rsidRPr="00232A3B">
        <w:rPr>
          <w:rFonts w:ascii="Times New Roman" w:hAnsi="Times New Roman" w:cs="Times New Roman"/>
          <w:sz w:val="22"/>
        </w:rPr>
        <w:t xml:space="preserve">or </w:t>
      </w:r>
      <w:r w:rsidR="00232A3B" w:rsidRPr="00232A3B">
        <w:rPr>
          <w:rFonts w:ascii="Times New Roman" w:hAnsi="Times New Roman" w:cs="Times New Roman"/>
          <w:color w:val="000000"/>
          <w:sz w:val="22"/>
        </w:rPr>
        <w:t>severity-weighted IFG exposure score</w:t>
      </w:r>
      <w:r w:rsidR="0092704A">
        <w:rPr>
          <w:rFonts w:ascii="Times New Roman" w:hAnsi="Times New Roman" w:cs="Times New Roman"/>
          <w:color w:val="000000"/>
          <w:sz w:val="22"/>
        </w:rPr>
        <w:t xml:space="preserve"> (B)</w:t>
      </w:r>
    </w:p>
    <w:p w14:paraId="7774793A" w14:textId="77777777" w:rsidR="002B5168" w:rsidRDefault="002B5168" w:rsidP="00D71DB3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3720D31C" w14:textId="50876441" w:rsidR="002B5168" w:rsidRPr="00D412AE" w:rsidRDefault="0092704A" w:rsidP="00D71DB3">
      <w:pPr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751DEDB2" wp14:editId="10B6CD8C">
            <wp:extent cx="8568028" cy="5207000"/>
            <wp:effectExtent l="0" t="0" r="5080" b="0"/>
            <wp:docPr id="657903895" name="그림 3" descr="도표, 그래프, 라인, 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903895" name="그림 3" descr="도표, 그래프, 라인, 텍스트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7612" cy="5218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5168" w:rsidRPr="00D412AE" w:rsidSect="00556EF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F6DB7" w14:textId="77777777" w:rsidR="003C3BE1" w:rsidRDefault="003C3BE1" w:rsidP="002828F9">
      <w:pPr>
        <w:spacing w:after="0" w:line="240" w:lineRule="auto"/>
      </w:pPr>
      <w:r>
        <w:separator/>
      </w:r>
    </w:p>
  </w:endnote>
  <w:endnote w:type="continuationSeparator" w:id="0">
    <w:p w14:paraId="762226F1" w14:textId="77777777" w:rsidR="003C3BE1" w:rsidRDefault="003C3BE1" w:rsidP="00282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7961F" w14:textId="77777777" w:rsidR="003C3BE1" w:rsidRDefault="003C3BE1" w:rsidP="002828F9">
      <w:pPr>
        <w:spacing w:after="0" w:line="240" w:lineRule="auto"/>
      </w:pPr>
      <w:r>
        <w:separator/>
      </w:r>
    </w:p>
  </w:footnote>
  <w:footnote w:type="continuationSeparator" w:id="0">
    <w:p w14:paraId="37C13FBB" w14:textId="77777777" w:rsidR="003C3BE1" w:rsidRDefault="003C3BE1" w:rsidP="002828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017B9"/>
    <w:multiLevelType w:val="hybridMultilevel"/>
    <w:tmpl w:val="3698F4BC"/>
    <w:lvl w:ilvl="0" w:tplc="234C7718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728648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EF0"/>
    <w:rsid w:val="001422E8"/>
    <w:rsid w:val="001E0CC1"/>
    <w:rsid w:val="00232A3B"/>
    <w:rsid w:val="002828F9"/>
    <w:rsid w:val="00282E92"/>
    <w:rsid w:val="002B5168"/>
    <w:rsid w:val="003C3BE1"/>
    <w:rsid w:val="00556EF0"/>
    <w:rsid w:val="006C3F55"/>
    <w:rsid w:val="006C4483"/>
    <w:rsid w:val="00700A8F"/>
    <w:rsid w:val="00701908"/>
    <w:rsid w:val="00775C95"/>
    <w:rsid w:val="0092704A"/>
    <w:rsid w:val="00A06100"/>
    <w:rsid w:val="00CD1322"/>
    <w:rsid w:val="00CE581B"/>
    <w:rsid w:val="00D073BC"/>
    <w:rsid w:val="00D412AE"/>
    <w:rsid w:val="00D531A2"/>
    <w:rsid w:val="00D71DB3"/>
    <w:rsid w:val="00DE52B5"/>
    <w:rsid w:val="00E2773B"/>
    <w:rsid w:val="00E50A8F"/>
    <w:rsid w:val="00E913CE"/>
    <w:rsid w:val="00F32936"/>
    <w:rsid w:val="00FC281D"/>
    <w:rsid w:val="00FE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95CC8"/>
  <w15:chartTrackingRefBased/>
  <w15:docId w15:val="{AAFB981B-0A80-4E4F-9990-EC4A5D9D1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E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8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28F9"/>
  </w:style>
  <w:style w:type="paragraph" w:styleId="a4">
    <w:name w:val="footer"/>
    <w:basedOn w:val="a"/>
    <w:link w:val="Char0"/>
    <w:uiPriority w:val="99"/>
    <w:unhideWhenUsed/>
    <w:rsid w:val="00282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28F9"/>
  </w:style>
  <w:style w:type="paragraph" w:styleId="a5">
    <w:name w:val="caption"/>
    <w:basedOn w:val="a"/>
    <w:next w:val="a"/>
    <w:uiPriority w:val="35"/>
    <w:unhideWhenUsed/>
    <w:qFormat/>
    <w:rsid w:val="00E913CE"/>
    <w:rPr>
      <w:b/>
      <w:bCs/>
      <w:szCs w:val="20"/>
    </w:rPr>
  </w:style>
  <w:style w:type="paragraph" w:styleId="a6">
    <w:name w:val="List Paragraph"/>
    <w:basedOn w:val="a"/>
    <w:uiPriority w:val="34"/>
    <w:qFormat/>
    <w:rsid w:val="00282E9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857D4-8C02-4AF2-AE9D-E9DFAFF26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77</TotalTime>
  <Pages>8</Pages>
  <Words>1388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eunghwan Lee</cp:lastModifiedBy>
  <cp:revision>16</cp:revision>
  <cp:lastPrinted>2023-03-17T06:51:00Z</cp:lastPrinted>
  <dcterms:created xsi:type="dcterms:W3CDTF">2023-03-17T06:42:00Z</dcterms:created>
  <dcterms:modified xsi:type="dcterms:W3CDTF">2023-10-0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  <property fmtid="{D5CDD505-2E9C-101B-9397-08002B2CF9AE}" pid="5" name="GrammarlyDocumentId">
    <vt:lpwstr>c0e4eb55-ce4b-4fba-bcc2-9a2a617c75c6</vt:lpwstr>
  </property>
</Properties>
</file>